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072E4" w14:textId="77777777" w:rsidR="00467080" w:rsidRPr="00FE0A72" w:rsidRDefault="00467080" w:rsidP="00467080">
      <w:pPr>
        <w:spacing w:line="480" w:lineRule="auto"/>
        <w:rPr>
          <w:rFonts w:ascii="Times New Roman" w:hAnsi="Times New Roman" w:cs="Times New Roman"/>
          <w:szCs w:val="21"/>
        </w:rPr>
      </w:pPr>
      <w:r w:rsidRPr="00FE0A7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FE0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E0A72">
        <w:rPr>
          <w:rFonts w:ascii="Times New Roman" w:hAnsi="Times New Roman" w:cs="Times New Roman"/>
          <w:b/>
          <w:bCs/>
        </w:rPr>
        <w:t>Table</w:t>
      </w:r>
      <w:r w:rsidRPr="00FE0A72">
        <w:rPr>
          <w:rFonts w:ascii="Times New Roman" w:hAnsi="Times New Roman" w:cs="Times New Roman" w:hint="eastAsia"/>
          <w:b/>
          <w:bCs/>
        </w:rPr>
        <w:t xml:space="preserve"> 1.</w:t>
      </w:r>
      <w:r w:rsidRPr="00FE0A7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E0A72">
        <w:rPr>
          <w:rFonts w:ascii="Times New Roman" w:hAnsi="Times New Roman" w:cs="Times New Roman"/>
        </w:rPr>
        <w:t>Overview of the information of primer sequences in Sanger sequencin</w:t>
      </w:r>
      <w:r w:rsidRPr="00FE0A72">
        <w:rPr>
          <w:rFonts w:ascii="Times New Roman" w:hAnsi="Times New Roman" w:cs="Times New Roman" w:hint="eastAsia"/>
        </w:rPr>
        <w:t>g and qPCR</w:t>
      </w:r>
    </w:p>
    <w:tbl>
      <w:tblPr>
        <w:tblStyle w:val="71"/>
        <w:tblW w:w="609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52"/>
      </w:tblGrid>
      <w:tr w:rsidR="00467080" w:rsidRPr="00FE0A72" w14:paraId="1DBC008B" w14:textId="77777777" w:rsidTr="00837779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744C21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99436A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s</w:t>
            </w:r>
          </w:p>
        </w:tc>
      </w:tr>
      <w:tr w:rsidR="00467080" w:rsidRPr="00FE0A72" w14:paraId="0295BFBE" w14:textId="77777777" w:rsidTr="00837779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6D8F77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OU3F4</w:t>
            </w:r>
            <w:r w:rsidRPr="00FE0A72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-DEL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25A033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F 5' -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TGAATCGTTTCCTATGTTGAG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  <w:p w14:paraId="3C7F8172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>R 5' -</w:t>
            </w:r>
            <w:r w:rsidRPr="00FE0A72">
              <w:t xml:space="preserve">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TTTGTATCCTGAGACTTTGCT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467080" w:rsidRPr="00FE0A72" w14:paraId="72F43070" w14:textId="77777777" w:rsidTr="0083777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A0E2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OU3F4</w:t>
            </w:r>
            <w:r w:rsidRPr="00FE0A72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-W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ECDD52C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F 5' -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AGCCTGGCTTTAGGAAGGAA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  <w:p w14:paraId="2977C603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R 5' -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TTTGGCAGATCTCCAGGGTA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467080" w:rsidRPr="00FE0A72" w14:paraId="1EC53920" w14:textId="77777777" w:rsidTr="0083777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203E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OU3F4</w:t>
            </w:r>
            <w:r w:rsidRPr="00FE0A72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-hum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6289F33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>F 5' -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GCGTGTCTGGTTCTGTAATC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  <w:p w14:paraId="4F70359A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>R 5' -</w:t>
            </w:r>
            <w:r w:rsidRPr="00FE0A72">
              <w:rPr>
                <w:rFonts w:hint="eastAsia"/>
              </w:rPr>
              <w:t xml:space="preserve">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GTGTGCGAATAAACCTCATGC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467080" w:rsidRPr="00FE0A72" w14:paraId="3D7678B8" w14:textId="77777777" w:rsidTr="0083777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54D9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JB6</w:t>
            </w:r>
            <w:r w:rsidRPr="00FE0A72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-hum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91CC29A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F 5' -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GATCTTGCCCTCATTCTTTGG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  <w:p w14:paraId="3F626982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R 5' -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GATCCACACCTTCCCGATG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467080" w:rsidRPr="00FE0A72" w14:paraId="647BA8EF" w14:textId="77777777" w:rsidTr="0083777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F22E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PHA4 </w:t>
            </w:r>
            <w:r w:rsidRPr="00FE0A72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-hum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6B47F31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F 5' -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GGAGAACTTGGGTGGATAGC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  <w:p w14:paraId="45804248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R 5' -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TTGGTAGGTTCGGATTGGTG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467080" w:rsidRPr="00FE0A72" w14:paraId="54EF98A0" w14:textId="77777777" w:rsidTr="0083777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BE6D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FNB2 </w:t>
            </w:r>
            <w:r w:rsidRPr="00FE0A72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-hum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EF24120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F 5' -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GAATTCAGCCCTAACCTCTGG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  <w:p w14:paraId="6EB94742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R 5' -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ATCTTCATGGCTCTTGTCTGG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</w:t>
            </w:r>
          </w:p>
        </w:tc>
      </w:tr>
      <w:tr w:rsidR="00467080" w:rsidRPr="00FE0A72" w14:paraId="6FB93BAA" w14:textId="77777777" w:rsidTr="00837779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BF1077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GAPDH </w:t>
            </w:r>
            <w:r w:rsidRPr="00FE0A72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-hum-qPC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E74CA4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F 5' -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AATCCCATCACCATCTTCCAG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  <w:p w14:paraId="46741E3F" w14:textId="77777777" w:rsidR="00467080" w:rsidRPr="00FE0A72" w:rsidRDefault="00467080" w:rsidP="008377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R 5' - </w:t>
            </w:r>
            <w:r w:rsidRPr="00FE0A72">
              <w:rPr>
                <w:rFonts w:ascii="Times New Roman" w:hAnsi="Times New Roman" w:cs="Times New Roman" w:hint="eastAsia"/>
                <w:sz w:val="18"/>
                <w:szCs w:val="18"/>
              </w:rPr>
              <w:t>AAATGAGCCCCAGCCTTC</w:t>
            </w:r>
            <w:r w:rsidRPr="00FE0A72">
              <w:rPr>
                <w:rFonts w:ascii="Times New Roman" w:hAnsi="Times New Roman" w:cs="Times New Roman"/>
                <w:sz w:val="18"/>
                <w:szCs w:val="18"/>
              </w:rPr>
              <w:t xml:space="preserve"> -3</w:t>
            </w:r>
          </w:p>
        </w:tc>
      </w:tr>
    </w:tbl>
    <w:p w14:paraId="4C594B1F" w14:textId="77777777" w:rsidR="00467080" w:rsidRPr="00FE0A72" w:rsidRDefault="00467080" w:rsidP="0046708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467080" w:rsidRPr="00FE0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2CA87" w14:textId="77777777" w:rsidR="005B5C98" w:rsidRDefault="005B5C98" w:rsidP="00467080">
      <w:pPr>
        <w:rPr>
          <w:rFonts w:hint="eastAsia"/>
        </w:rPr>
      </w:pPr>
      <w:r>
        <w:separator/>
      </w:r>
    </w:p>
  </w:endnote>
  <w:endnote w:type="continuationSeparator" w:id="0">
    <w:p w14:paraId="15400C39" w14:textId="77777777" w:rsidR="005B5C98" w:rsidRDefault="005B5C98" w:rsidP="004670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38E52" w14:textId="77777777" w:rsidR="005B5C98" w:rsidRDefault="005B5C98" w:rsidP="00467080">
      <w:pPr>
        <w:rPr>
          <w:rFonts w:hint="eastAsia"/>
        </w:rPr>
      </w:pPr>
      <w:r>
        <w:separator/>
      </w:r>
    </w:p>
  </w:footnote>
  <w:footnote w:type="continuationSeparator" w:id="0">
    <w:p w14:paraId="5A386010" w14:textId="77777777" w:rsidR="005B5C98" w:rsidRDefault="005B5C98" w:rsidP="004670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D50"/>
    <w:rsid w:val="0002597B"/>
    <w:rsid w:val="00467080"/>
    <w:rsid w:val="00545EF9"/>
    <w:rsid w:val="005B5C98"/>
    <w:rsid w:val="008F2D50"/>
    <w:rsid w:val="009E5726"/>
    <w:rsid w:val="00F8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3ABF71"/>
  <w15:chartTrackingRefBased/>
  <w15:docId w15:val="{6811C3CD-960D-4948-A406-F073B5C3B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080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F2D5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2D5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2D5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2D5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2D5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2D5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2D5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2D5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2D5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2D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2D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2D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2D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2D5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2D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2D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2D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2D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2D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2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2D5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2D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2D5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F2D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2D50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F2D5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2D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F2D5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2D5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708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70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708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7080"/>
    <w:rPr>
      <w:sz w:val="18"/>
      <w:szCs w:val="18"/>
    </w:rPr>
  </w:style>
  <w:style w:type="table" w:customStyle="1" w:styleId="71">
    <w:name w:val="网格型7"/>
    <w:basedOn w:val="a1"/>
    <w:uiPriority w:val="39"/>
    <w:qFormat/>
    <w:rsid w:val="00467080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467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564</Characters>
  <Application>Microsoft Office Word</Application>
  <DocSecurity>0</DocSecurity>
  <Lines>56</Lines>
  <Paragraphs>42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ing Yang</dc:creator>
  <cp:keywords/>
  <dc:description/>
  <cp:lastModifiedBy>Yanting Yang</cp:lastModifiedBy>
  <cp:revision>3</cp:revision>
  <dcterms:created xsi:type="dcterms:W3CDTF">2025-09-22T14:43:00Z</dcterms:created>
  <dcterms:modified xsi:type="dcterms:W3CDTF">2025-10-09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ec4ff88b7428b921cf8a30ef878a10cdbef297209b9778b4a111d92c869626</vt:lpwstr>
  </property>
</Properties>
</file>